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AEE7F7" w14:textId="1ED326FB" w:rsidR="006A4090" w:rsidRPr="006A4090" w:rsidRDefault="001629A6" w:rsidP="006A4090">
      <w:pPr>
        <w:rPr>
          <w:rFonts w:ascii="Times New Roman" w:hAnsi="Times New Roman" w:cs="Times New Roman"/>
          <w:sz w:val="18"/>
          <w:szCs w:val="18"/>
        </w:rPr>
      </w:pPr>
      <w:r w:rsidRPr="001629A6">
        <w:rPr>
          <w:rFonts w:ascii="Times New Roman" w:hAnsi="Times New Roman" w:cs="Times New Roman" w:hint="eastAsia"/>
          <w:b/>
          <w:bCs/>
          <w:sz w:val="20"/>
          <w:szCs w:val="20"/>
        </w:rPr>
        <w:t>Supplemental Table 1</w:t>
      </w:r>
      <w:r w:rsidR="006A4090" w:rsidRPr="001629A6">
        <w:rPr>
          <w:rFonts w:ascii="Times New Roman" w:hAnsi="Times New Roman" w:cs="Times New Roman"/>
          <w:sz w:val="18"/>
          <w:szCs w:val="18"/>
        </w:rPr>
        <w:t xml:space="preserve"> </w:t>
      </w:r>
      <w:r w:rsidR="006A4090" w:rsidRPr="006A4090">
        <w:rPr>
          <w:rFonts w:ascii="Times New Roman" w:hAnsi="Times New Roman" w:cs="Times New Roman"/>
          <w:sz w:val="18"/>
          <w:szCs w:val="18"/>
        </w:rPr>
        <w:t>Subgroup analysis of the association between</w:t>
      </w:r>
      <w:r w:rsidR="006A4090">
        <w:rPr>
          <w:rFonts w:ascii="Times New Roman" w:hAnsi="Times New Roman" w:cs="Times New Roman"/>
          <w:sz w:val="18"/>
          <w:szCs w:val="18"/>
        </w:rPr>
        <w:t xml:space="preserve"> </w:t>
      </w:r>
      <w:r w:rsidR="00671040" w:rsidRPr="007A2761">
        <w:rPr>
          <w:rFonts w:ascii="Times New Roman" w:hAnsi="Times New Roman" w:cs="Times New Roman"/>
          <w:sz w:val="18"/>
          <w:szCs w:val="18"/>
        </w:rPr>
        <w:t>non-high-density lipoprotein cholesterol to high-density</w:t>
      </w:r>
      <w:r w:rsidR="00671040">
        <w:rPr>
          <w:rFonts w:ascii="Times New Roman" w:hAnsi="Times New Roman" w:cs="Times New Roman"/>
          <w:sz w:val="18"/>
          <w:szCs w:val="18"/>
        </w:rPr>
        <w:t xml:space="preserve"> </w:t>
      </w:r>
      <w:r w:rsidR="00671040" w:rsidRPr="007A2761">
        <w:rPr>
          <w:rFonts w:ascii="Times New Roman" w:hAnsi="Times New Roman" w:cs="Times New Roman"/>
          <w:sz w:val="18"/>
          <w:szCs w:val="18"/>
        </w:rPr>
        <w:t>lipoprotein cholesterol ratio</w:t>
      </w:r>
      <w:r w:rsidR="006A4090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="006A4090" w:rsidRPr="00B37153">
        <w:rPr>
          <w:rFonts w:ascii="Times New Roman" w:hAnsi="Times New Roman" w:cs="Times New Roman"/>
          <w:sz w:val="18"/>
          <w:szCs w:val="18"/>
          <w:shd w:val="clear" w:color="auto" w:fill="FFFFFF"/>
        </w:rPr>
        <w:t>and</w:t>
      </w:r>
      <w:r w:rsidR="006A4090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</w:t>
      </w:r>
      <w:r w:rsidR="006A4090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nemia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410"/>
        <w:gridCol w:w="2049"/>
      </w:tblGrid>
      <w:tr w:rsidR="00136E05" w14:paraId="6FCEFEA4" w14:textId="77777777" w:rsidTr="00671040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84AFD9D" w14:textId="4D3359A2" w:rsidR="00136E05" w:rsidRPr="00136E05" w:rsidRDefault="00136E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05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D9A2736" w14:textId="59E11659" w:rsidR="00136E05" w:rsidRPr="00136E05" w:rsidRDefault="00136E05" w:rsidP="009E1AF9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136E0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36E05">
              <w:rPr>
                <w:rFonts w:ascii="Times New Roman" w:hAnsi="Times New Roman" w:cs="Times New Roman" w:hint="eastAsia"/>
                <w:sz w:val="18"/>
                <w:szCs w:val="18"/>
              </w:rPr>
              <w:t>nemia</w:t>
            </w:r>
            <w:r w:rsidR="005477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OR</w:t>
            </w:r>
            <w:r w:rsidR="009E1A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</w:t>
            </w:r>
            <w:r w:rsidR="00D10F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)]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185E2C1C" w14:textId="143EF8D6" w:rsidR="00136E05" w:rsidRPr="00136E05" w:rsidRDefault="00266B09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36E05" w:rsidRPr="00136E0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136E05" w:rsidRPr="00136E05">
              <w:rPr>
                <w:rFonts w:ascii="Times New Roman" w:hAnsi="Times New Roman" w:cs="Times New Roman"/>
                <w:sz w:val="18"/>
                <w:szCs w:val="18"/>
              </w:rPr>
              <w:t xml:space="preserve"> for interaction</w:t>
            </w:r>
          </w:p>
        </w:tc>
      </w:tr>
      <w:tr w:rsidR="00136E05" w14:paraId="4BE794CE" w14:textId="77777777" w:rsidTr="00671040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26614FCB" w14:textId="77777777" w:rsidR="00136E05" w:rsidRPr="00136E05" w:rsidRDefault="00136E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0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136E05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  <w:p w14:paraId="4759C327" w14:textId="77777777" w:rsidR="00136E05" w:rsidRPr="00136E05" w:rsidRDefault="00136E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0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36E05">
              <w:rPr>
                <w:rFonts w:ascii="Times New Roman" w:hAnsi="Times New Roman" w:cs="Times New Roman"/>
                <w:sz w:val="18"/>
                <w:szCs w:val="18"/>
              </w:rPr>
              <w:t xml:space="preserve"> Male</w:t>
            </w:r>
          </w:p>
          <w:p w14:paraId="730BDCED" w14:textId="208DABB7" w:rsidR="00136E05" w:rsidRPr="00136E05" w:rsidRDefault="00136E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0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36E05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A9ABA9E" w14:textId="77777777" w:rsidR="00136E05" w:rsidRPr="00DB41C0" w:rsidRDefault="00136E05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68F9DE" w14:textId="2E6CEA1C" w:rsidR="00136E05" w:rsidRPr="00DB41C0" w:rsidRDefault="00DB41C0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1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F626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100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5B37242" w14:textId="2C94500A" w:rsidR="00DB41C0" w:rsidRPr="00DB41C0" w:rsidRDefault="00DB41C0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1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626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(0.7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100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9" w:type="dxa"/>
            <w:tcBorders>
              <w:top w:val="single" w:sz="4" w:space="0" w:color="auto"/>
            </w:tcBorders>
          </w:tcPr>
          <w:p w14:paraId="3696A292" w14:textId="24AE349A" w:rsidR="00136E05" w:rsidRDefault="00DB41C0" w:rsidP="006A4090">
            <w:pPr>
              <w:jc w:val="center"/>
              <w:rPr>
                <w:rFonts w:hint="eastAsia"/>
              </w:rPr>
            </w:pP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8461</w:t>
            </w:r>
          </w:p>
        </w:tc>
      </w:tr>
      <w:tr w:rsidR="00DB41C0" w14:paraId="410B2271" w14:textId="77777777" w:rsidTr="00671040">
        <w:trPr>
          <w:jc w:val="center"/>
        </w:trPr>
        <w:tc>
          <w:tcPr>
            <w:tcW w:w="1980" w:type="dxa"/>
          </w:tcPr>
          <w:p w14:paraId="60496DB5" w14:textId="72EA2121" w:rsidR="00DB41C0" w:rsidRPr="00BA2938" w:rsidRDefault="00DB41C0" w:rsidP="00712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Race/ethnicity</w:t>
            </w:r>
          </w:p>
          <w:p w14:paraId="7C02AA6B" w14:textId="77777777" w:rsidR="00DB41C0" w:rsidRPr="00BA2938" w:rsidRDefault="00DB41C0" w:rsidP="00DB4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Non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Hispanic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White</w:t>
            </w:r>
          </w:p>
          <w:p w14:paraId="0D50B9C5" w14:textId="77777777" w:rsidR="00DB41C0" w:rsidRPr="00BA2938" w:rsidRDefault="00DB41C0" w:rsidP="00DB4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hint="eastAsia"/>
                <w:sz w:val="18"/>
                <w:szCs w:val="18"/>
              </w:rPr>
              <w:t xml:space="preserve"> </w:t>
            </w:r>
            <w:r w:rsidRPr="00BA2938">
              <w:rPr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Non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Hispanic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Black</w:t>
            </w:r>
          </w:p>
          <w:p w14:paraId="6CF36772" w14:textId="77777777" w:rsidR="00DB41C0" w:rsidRPr="00BA2938" w:rsidRDefault="00DB41C0" w:rsidP="00DB4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hint="eastAsia"/>
                <w:sz w:val="18"/>
                <w:szCs w:val="18"/>
              </w:rPr>
              <w:t xml:space="preserve"> </w:t>
            </w:r>
            <w:r w:rsidRPr="00BA2938">
              <w:rPr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Mexican </w:t>
            </w: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American</w:t>
            </w:r>
          </w:p>
          <w:p w14:paraId="50D4790C" w14:textId="77777777" w:rsidR="00DB41C0" w:rsidRPr="00BA2938" w:rsidRDefault="00DB41C0" w:rsidP="00DB4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Other Hispanic</w:t>
            </w:r>
          </w:p>
          <w:p w14:paraId="6CC7D1E1" w14:textId="0234AC49" w:rsidR="00DB41C0" w:rsidRPr="00136E05" w:rsidRDefault="00DB41C0" w:rsidP="00DB4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Other R</w:t>
            </w: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ace</w:t>
            </w:r>
          </w:p>
        </w:tc>
        <w:tc>
          <w:tcPr>
            <w:tcW w:w="2410" w:type="dxa"/>
          </w:tcPr>
          <w:p w14:paraId="5B2D4DC1" w14:textId="77777777" w:rsidR="00DB41C0" w:rsidRDefault="00DB41C0" w:rsidP="006A4090">
            <w:pPr>
              <w:jc w:val="center"/>
              <w:rPr>
                <w:rFonts w:hint="eastAsia"/>
              </w:rPr>
            </w:pPr>
          </w:p>
          <w:p w14:paraId="7E5DDA1B" w14:textId="4002468B" w:rsidR="00DB41C0" w:rsidRPr="00DB41C0" w:rsidRDefault="00DB41C0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1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477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9F0B27B" w14:textId="47012B47" w:rsidR="00DB41C0" w:rsidRPr="00DB41C0" w:rsidRDefault="00DB41C0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1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477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0.88)</w:t>
            </w:r>
          </w:p>
          <w:p w14:paraId="1749BB88" w14:textId="49E0F545" w:rsidR="00DB41C0" w:rsidRPr="00DB41C0" w:rsidRDefault="00DB41C0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1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477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90A44DC" w14:textId="5376C381" w:rsidR="00DB41C0" w:rsidRPr="00DB41C0" w:rsidRDefault="00DB41C0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1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B41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DB41C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5477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2924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8CB98E0" w14:textId="5E01C6A7" w:rsidR="00DB41C0" w:rsidRDefault="00DB41C0" w:rsidP="006A4090">
            <w:pPr>
              <w:jc w:val="center"/>
              <w:rPr>
                <w:rFonts w:hint="eastAsia"/>
              </w:rPr>
            </w:pPr>
            <w:r w:rsidRPr="00DB41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 xml:space="preserve"> 0.98</w:t>
            </w:r>
            <w:r w:rsidRPr="00DB41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9" w:type="dxa"/>
          </w:tcPr>
          <w:p w14:paraId="45B4B832" w14:textId="1EA114F8" w:rsidR="00DB41C0" w:rsidRPr="00DB41C0" w:rsidRDefault="0054778E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4903</w:t>
            </w:r>
          </w:p>
        </w:tc>
      </w:tr>
      <w:tr w:rsidR="0054778E" w14:paraId="26ED778F" w14:textId="77777777" w:rsidTr="00671040">
        <w:trPr>
          <w:jc w:val="center"/>
        </w:trPr>
        <w:tc>
          <w:tcPr>
            <w:tcW w:w="1980" w:type="dxa"/>
          </w:tcPr>
          <w:p w14:paraId="69DF96B5" w14:textId="11E2F2B0" w:rsidR="0054778E" w:rsidRPr="00BA2938" w:rsidRDefault="00712481" w:rsidP="00547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  <w:p w14:paraId="41A5805C" w14:textId="754CC14E" w:rsidR="0054778E" w:rsidRPr="00BA2938" w:rsidRDefault="0054778E" w:rsidP="00547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712481">
              <w:rPr>
                <w:rFonts w:ascii="Times New Roman" w:hAnsi="Times New Roman" w:cs="Times New Roman" w:hint="eastAsia"/>
                <w:sz w:val="18"/>
                <w:szCs w:val="18"/>
              </w:rPr>
              <w:t>ormal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12481">
              <w:rPr>
                <w:rFonts w:ascii="Times New Roman" w:hAnsi="Times New Roman" w:cs="Times New Roman" w:hint="eastAsia"/>
                <w:sz w:val="18"/>
                <w:szCs w:val="18"/>
              </w:rPr>
              <w:t>weight</w:t>
            </w:r>
          </w:p>
          <w:p w14:paraId="053A24C3" w14:textId="3F59576D" w:rsidR="0054778E" w:rsidRPr="00BA2938" w:rsidRDefault="0054778E" w:rsidP="00547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307222">
              <w:rPr>
                <w:rFonts w:ascii="Times New Roman" w:hAnsi="Times New Roman" w:cs="Times New Roman" w:hint="eastAsia"/>
                <w:sz w:val="18"/>
                <w:szCs w:val="18"/>
              </w:rPr>
              <w:t>verweight</w:t>
            </w:r>
          </w:p>
          <w:p w14:paraId="6D03DA42" w14:textId="6CC23316" w:rsidR="0054778E" w:rsidRPr="00BA2938" w:rsidRDefault="0054778E" w:rsidP="00547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307222">
              <w:rPr>
                <w:rFonts w:ascii="Times New Roman" w:hAnsi="Times New Roman" w:cs="Times New Roman" w:hint="eastAsia"/>
                <w:sz w:val="18"/>
                <w:szCs w:val="18"/>
              </w:rPr>
              <w:t>bese</w:t>
            </w:r>
          </w:p>
        </w:tc>
        <w:tc>
          <w:tcPr>
            <w:tcW w:w="2410" w:type="dxa"/>
          </w:tcPr>
          <w:p w14:paraId="1F6BE0C7" w14:textId="77777777" w:rsidR="0054778E" w:rsidRDefault="0054778E" w:rsidP="006A4090">
            <w:pPr>
              <w:jc w:val="center"/>
              <w:rPr>
                <w:rFonts w:hint="eastAsia"/>
              </w:rPr>
            </w:pPr>
          </w:p>
          <w:p w14:paraId="1E6389D4" w14:textId="5289676A" w:rsidR="0054778E" w:rsidRPr="0054778E" w:rsidRDefault="0054778E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778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4778E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772C4E7" w14:textId="5F4773A1" w:rsidR="0054778E" w:rsidRPr="0054778E" w:rsidRDefault="0054778E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778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7D8FA61" w14:textId="7EE42245" w:rsidR="0054778E" w:rsidRDefault="0054778E" w:rsidP="006A4090">
            <w:pPr>
              <w:jc w:val="center"/>
              <w:rPr>
                <w:rFonts w:hint="eastAsia"/>
              </w:rPr>
            </w:pPr>
            <w:r w:rsidRPr="0054778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(0.7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9" w:type="dxa"/>
          </w:tcPr>
          <w:p w14:paraId="6A0A445C" w14:textId="177FD87E" w:rsidR="0054778E" w:rsidRDefault="00712481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6256</w:t>
            </w:r>
          </w:p>
        </w:tc>
      </w:tr>
      <w:tr w:rsidR="0054778E" w14:paraId="60369D33" w14:textId="77777777" w:rsidTr="00671040">
        <w:trPr>
          <w:jc w:val="center"/>
        </w:trPr>
        <w:tc>
          <w:tcPr>
            <w:tcW w:w="1980" w:type="dxa"/>
          </w:tcPr>
          <w:p w14:paraId="3BC8D1D5" w14:textId="49F52B55" w:rsidR="0054778E" w:rsidRPr="00BA2938" w:rsidRDefault="0054778E" w:rsidP="00547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>arital status</w:t>
            </w:r>
          </w:p>
          <w:p w14:paraId="2226A170" w14:textId="77777777" w:rsidR="0054778E" w:rsidRPr="00BA2938" w:rsidRDefault="0054778E" w:rsidP="00547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Having a partner</w:t>
            </w:r>
          </w:p>
          <w:p w14:paraId="515FB888" w14:textId="3F0BFCFC" w:rsidR="0054778E" w:rsidRPr="00BA2938" w:rsidRDefault="0054778E" w:rsidP="00547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Others</w:t>
            </w:r>
          </w:p>
        </w:tc>
        <w:tc>
          <w:tcPr>
            <w:tcW w:w="2410" w:type="dxa"/>
          </w:tcPr>
          <w:p w14:paraId="69E3E3C2" w14:textId="77777777" w:rsidR="0054778E" w:rsidRDefault="0054778E" w:rsidP="006A4090">
            <w:pPr>
              <w:jc w:val="center"/>
              <w:rPr>
                <w:rFonts w:hint="eastAsia"/>
              </w:rPr>
            </w:pPr>
          </w:p>
          <w:p w14:paraId="15E47404" w14:textId="33BB6054" w:rsidR="0054778E" w:rsidRPr="0054778E" w:rsidRDefault="0054778E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778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(0.7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03716C4" w14:textId="7E5A9AC2" w:rsidR="0054778E" w:rsidRDefault="0054778E" w:rsidP="006A4090">
            <w:pPr>
              <w:jc w:val="center"/>
              <w:rPr>
                <w:rFonts w:hint="eastAsia"/>
              </w:rPr>
            </w:pPr>
            <w:r w:rsidRPr="0054778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(0.7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778E">
              <w:rPr>
                <w:rFonts w:ascii="Times New Roman" w:hAnsi="Times New Roman" w:cs="Times New Roman"/>
                <w:sz w:val="18"/>
                <w:szCs w:val="18"/>
              </w:rPr>
              <w:t>0.90)</w:t>
            </w:r>
          </w:p>
        </w:tc>
        <w:tc>
          <w:tcPr>
            <w:tcW w:w="2049" w:type="dxa"/>
          </w:tcPr>
          <w:p w14:paraId="3C71437B" w14:textId="208488C6" w:rsidR="0054778E" w:rsidRDefault="0054778E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4385</w:t>
            </w:r>
          </w:p>
        </w:tc>
      </w:tr>
      <w:tr w:rsidR="0054778E" w14:paraId="05C7A32E" w14:textId="77777777" w:rsidTr="00671040">
        <w:trPr>
          <w:jc w:val="center"/>
        </w:trPr>
        <w:tc>
          <w:tcPr>
            <w:tcW w:w="1980" w:type="dxa"/>
          </w:tcPr>
          <w:p w14:paraId="71401B7E" w14:textId="4F0E5E36" w:rsidR="0054778E" w:rsidRPr="00BA2938" w:rsidRDefault="0054778E" w:rsidP="00547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  <w:p w14:paraId="436B958D" w14:textId="77777777" w:rsidR="0054778E" w:rsidRPr="00BA2938" w:rsidRDefault="0054778E" w:rsidP="00547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&lt;1.3</w:t>
            </w:r>
          </w:p>
          <w:p w14:paraId="115527E7" w14:textId="77777777" w:rsidR="0054778E" w:rsidRPr="00BA2938" w:rsidRDefault="0054778E" w:rsidP="00547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&lt;3.0</w:t>
            </w:r>
          </w:p>
          <w:p w14:paraId="6AF4E5A9" w14:textId="0AE88F0E" w:rsidR="0054778E" w:rsidRPr="00BA2938" w:rsidRDefault="0054778E" w:rsidP="00547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410" w:type="dxa"/>
          </w:tcPr>
          <w:p w14:paraId="5F24BE8B" w14:textId="77777777" w:rsidR="0054778E" w:rsidRDefault="0054778E" w:rsidP="006A4090">
            <w:pPr>
              <w:jc w:val="center"/>
              <w:rPr>
                <w:rFonts w:hint="eastAsia"/>
              </w:rPr>
            </w:pPr>
          </w:p>
          <w:p w14:paraId="47B959E1" w14:textId="716E636A" w:rsidR="0054778E" w:rsidRPr="00415F91" w:rsidRDefault="00415F91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F9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6C2C3A8" w14:textId="6F878E01" w:rsidR="00415F91" w:rsidRPr="00415F91" w:rsidRDefault="00415F91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F9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01B7084" w14:textId="2F26EA9A" w:rsidR="00415F91" w:rsidRDefault="00415F91" w:rsidP="006A4090">
            <w:pPr>
              <w:jc w:val="center"/>
              <w:rPr>
                <w:rFonts w:hint="eastAsia"/>
              </w:rPr>
            </w:pPr>
            <w:r w:rsidRPr="00415F9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9" w:type="dxa"/>
          </w:tcPr>
          <w:p w14:paraId="47B855FD" w14:textId="40F20A5E" w:rsidR="0054778E" w:rsidRDefault="00415F91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67841">
              <w:rPr>
                <w:rFonts w:ascii="Times New Roman" w:hAnsi="Times New Roman" w:cs="Times New Roman"/>
                <w:sz w:val="18"/>
                <w:szCs w:val="18"/>
              </w:rPr>
              <w:t>9767</w:t>
            </w:r>
          </w:p>
        </w:tc>
      </w:tr>
      <w:tr w:rsidR="00415F91" w14:paraId="450D6CCD" w14:textId="77777777" w:rsidTr="00671040">
        <w:trPr>
          <w:jc w:val="center"/>
        </w:trPr>
        <w:tc>
          <w:tcPr>
            <w:tcW w:w="1980" w:type="dxa"/>
          </w:tcPr>
          <w:p w14:paraId="0AB40533" w14:textId="28C2124C" w:rsidR="00415F91" w:rsidRPr="00BA2938" w:rsidRDefault="00415F91" w:rsidP="00415F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>lcohol intake</w:t>
            </w:r>
          </w:p>
          <w:p w14:paraId="373837FD" w14:textId="77777777" w:rsidR="00415F91" w:rsidRPr="00BA2938" w:rsidRDefault="00415F91" w:rsidP="00415F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  <w:p w14:paraId="1CF9855F" w14:textId="17695378" w:rsidR="00415F91" w:rsidRPr="00BA2938" w:rsidRDefault="00415F91" w:rsidP="00415F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 N</w:t>
            </w: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2410" w:type="dxa"/>
          </w:tcPr>
          <w:p w14:paraId="33F58864" w14:textId="77777777" w:rsidR="00415F91" w:rsidRDefault="00415F91" w:rsidP="006A4090">
            <w:pPr>
              <w:jc w:val="center"/>
              <w:rPr>
                <w:rFonts w:hint="eastAsia"/>
              </w:rPr>
            </w:pPr>
          </w:p>
          <w:p w14:paraId="5C736996" w14:textId="67C67532" w:rsidR="00415F91" w:rsidRPr="00415F91" w:rsidRDefault="00415F91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F9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(0.8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B7E4389" w14:textId="2FDA0507" w:rsidR="00415F91" w:rsidRDefault="00415F91" w:rsidP="006A4090">
            <w:pPr>
              <w:jc w:val="center"/>
              <w:rPr>
                <w:rFonts w:hint="eastAsia"/>
              </w:rPr>
            </w:pPr>
            <w:r w:rsidRPr="00415F9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(0.6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9" w:type="dxa"/>
          </w:tcPr>
          <w:p w14:paraId="25F1B730" w14:textId="1E97CF22" w:rsidR="00415F91" w:rsidRDefault="00415F91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712481">
              <w:rPr>
                <w:rFonts w:ascii="Times New Roman" w:hAnsi="Times New Roman" w:cs="Times New Roman"/>
                <w:sz w:val="18"/>
                <w:szCs w:val="18"/>
              </w:rPr>
              <w:t>045</w:t>
            </w:r>
          </w:p>
        </w:tc>
      </w:tr>
      <w:tr w:rsidR="00415F91" w14:paraId="75A0A8F3" w14:textId="77777777" w:rsidTr="00671040">
        <w:trPr>
          <w:jc w:val="center"/>
        </w:trPr>
        <w:tc>
          <w:tcPr>
            <w:tcW w:w="1980" w:type="dxa"/>
          </w:tcPr>
          <w:p w14:paraId="43669E0A" w14:textId="14AF472D" w:rsidR="00415F91" w:rsidRPr="00BA2938" w:rsidRDefault="00415F91" w:rsidP="00415F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>moking intake</w:t>
            </w:r>
          </w:p>
          <w:p w14:paraId="52C9BF79" w14:textId="77777777" w:rsidR="00415F91" w:rsidRPr="00BA2938" w:rsidRDefault="00415F91" w:rsidP="00415F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  <w:p w14:paraId="7F3C0280" w14:textId="20C356A2" w:rsidR="00415F91" w:rsidRPr="00BA2938" w:rsidRDefault="00415F91" w:rsidP="00415F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410" w:type="dxa"/>
          </w:tcPr>
          <w:p w14:paraId="73AA29B3" w14:textId="77777777" w:rsidR="00415F91" w:rsidRDefault="00415F91" w:rsidP="006A4090">
            <w:pPr>
              <w:jc w:val="center"/>
              <w:rPr>
                <w:rFonts w:hint="eastAsia"/>
              </w:rPr>
            </w:pPr>
          </w:p>
          <w:p w14:paraId="1FF744C4" w14:textId="1F72162A" w:rsidR="00415F91" w:rsidRPr="00415F91" w:rsidRDefault="00415F91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F9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C38F1B2" w14:textId="4DD36A1D" w:rsidR="00415F91" w:rsidRDefault="00415F91" w:rsidP="006A4090">
            <w:pPr>
              <w:jc w:val="center"/>
              <w:rPr>
                <w:rFonts w:hint="eastAsia"/>
              </w:rPr>
            </w:pPr>
            <w:r w:rsidRPr="00415F9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07222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9" w:type="dxa"/>
          </w:tcPr>
          <w:p w14:paraId="6F9D039E" w14:textId="0DDE2756" w:rsidR="00415F91" w:rsidRDefault="00415F91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9400</w:t>
            </w:r>
          </w:p>
        </w:tc>
      </w:tr>
      <w:tr w:rsidR="00415F91" w14:paraId="55338D03" w14:textId="77777777" w:rsidTr="00671040">
        <w:trPr>
          <w:jc w:val="center"/>
        </w:trPr>
        <w:tc>
          <w:tcPr>
            <w:tcW w:w="1980" w:type="dxa"/>
          </w:tcPr>
          <w:p w14:paraId="35B5942B" w14:textId="31284FC7" w:rsidR="00415F91" w:rsidRPr="00BA2938" w:rsidRDefault="00415F91" w:rsidP="00415F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Diabetes</w:t>
            </w:r>
          </w:p>
          <w:p w14:paraId="1201F490" w14:textId="7AA0E6C4" w:rsidR="00415F91" w:rsidRPr="00BA2938" w:rsidRDefault="00415F91" w:rsidP="00415F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91B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7A92360" w14:textId="09C1D967" w:rsidR="00415F91" w:rsidRPr="00BA2938" w:rsidRDefault="00415F91" w:rsidP="00415F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91B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410" w:type="dxa"/>
          </w:tcPr>
          <w:p w14:paraId="1673224F" w14:textId="77777777" w:rsidR="00415F91" w:rsidRDefault="00415F91" w:rsidP="006A4090">
            <w:pPr>
              <w:jc w:val="center"/>
              <w:rPr>
                <w:rFonts w:hint="eastAsia"/>
              </w:rPr>
            </w:pPr>
          </w:p>
          <w:p w14:paraId="6A22B2B0" w14:textId="11D33980" w:rsidR="00415F91" w:rsidRPr="00415F91" w:rsidRDefault="00415F91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F9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EBEF8E2" w14:textId="7F7B72A8" w:rsidR="00415F91" w:rsidRDefault="00415F91" w:rsidP="006A4090">
            <w:pPr>
              <w:jc w:val="center"/>
              <w:rPr>
                <w:rFonts w:hint="eastAsia"/>
              </w:rPr>
            </w:pPr>
            <w:r w:rsidRPr="00415F9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8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9" w:type="dxa"/>
          </w:tcPr>
          <w:p w14:paraId="5F5EDC3A" w14:textId="1721FC71" w:rsidR="00415F91" w:rsidRDefault="00232418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1313</w:t>
            </w:r>
          </w:p>
        </w:tc>
      </w:tr>
      <w:tr w:rsidR="00232418" w14:paraId="6FED27AE" w14:textId="77777777" w:rsidTr="00671040">
        <w:trPr>
          <w:jc w:val="center"/>
        </w:trPr>
        <w:tc>
          <w:tcPr>
            <w:tcW w:w="1980" w:type="dxa"/>
          </w:tcPr>
          <w:p w14:paraId="15B3E765" w14:textId="65BF6527" w:rsidR="00232418" w:rsidRPr="00BA2938" w:rsidRDefault="00232418" w:rsidP="002324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>ypertension</w:t>
            </w:r>
          </w:p>
          <w:p w14:paraId="31C0C909" w14:textId="6CBE02FB" w:rsidR="00232418" w:rsidRPr="00BA2938" w:rsidRDefault="00232418" w:rsidP="002324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91B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EA1F034" w14:textId="50854AB9" w:rsidR="00232418" w:rsidRPr="00BA2938" w:rsidRDefault="00232418" w:rsidP="00415F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9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91B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293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410" w:type="dxa"/>
          </w:tcPr>
          <w:p w14:paraId="2C4A37DC" w14:textId="77777777" w:rsidR="00232418" w:rsidRDefault="00232418" w:rsidP="006A4090">
            <w:pPr>
              <w:jc w:val="center"/>
              <w:rPr>
                <w:rFonts w:hint="eastAsia"/>
              </w:rPr>
            </w:pPr>
          </w:p>
          <w:p w14:paraId="364DC93D" w14:textId="2B1300CD" w:rsidR="00232418" w:rsidRPr="00415F91" w:rsidRDefault="00232418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F9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9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588FA58" w14:textId="7693DA4D" w:rsidR="00232418" w:rsidRDefault="00232418" w:rsidP="006A4090">
            <w:pPr>
              <w:jc w:val="center"/>
              <w:rPr>
                <w:rFonts w:hint="eastAsia"/>
              </w:rPr>
            </w:pPr>
            <w:r w:rsidRPr="00415F9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8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15F9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9" w:type="dxa"/>
          </w:tcPr>
          <w:p w14:paraId="12F8DAC3" w14:textId="4BB26D90" w:rsidR="00232418" w:rsidRDefault="00232418" w:rsidP="006A4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07222">
              <w:rPr>
                <w:rFonts w:ascii="Times New Roman" w:hAnsi="Times New Roman" w:cs="Times New Roman"/>
                <w:sz w:val="18"/>
                <w:szCs w:val="18"/>
              </w:rPr>
              <w:t>3028</w:t>
            </w:r>
          </w:p>
        </w:tc>
      </w:tr>
    </w:tbl>
    <w:p w14:paraId="39F6C384" w14:textId="7C6B577A" w:rsidR="00307222" w:rsidRDefault="00307222" w:rsidP="0030722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Ag</w:t>
      </w:r>
      <w:r>
        <w:rPr>
          <w:rFonts w:ascii="Times New Roman" w:hAnsi="Times New Roman" w:cs="Times New Roman"/>
          <w:sz w:val="18"/>
          <w:szCs w:val="18"/>
        </w:rPr>
        <w:t>e, gender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race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education level, marital status, PIR, alcohol intake, smoking intake, BMI, ALT, AST, LDH, potassium, Uric acid, albumin, serum iron, calcium, creatinine, diabetes and hypertension</w:t>
      </w:r>
      <w:r w:rsidRPr="005D27D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were adjusted.</w:t>
      </w:r>
    </w:p>
    <w:p w14:paraId="67EB758B" w14:textId="1EB58217" w:rsidR="00206A23" w:rsidRPr="007A2761" w:rsidRDefault="00307222" w:rsidP="00F84092">
      <w:pPr>
        <w:rPr>
          <w:rFonts w:ascii="Times New Roman" w:hAnsi="Times New Roman" w:cs="Times New Roman" w:hint="eastAsia"/>
          <w:sz w:val="18"/>
          <w:szCs w:val="18"/>
        </w:rPr>
      </w:pPr>
      <w:r w:rsidRPr="0061497D">
        <w:rPr>
          <w:rFonts w:ascii="Times New Roman" w:hAnsi="Times New Roman" w:cs="Times New Roman"/>
          <w:sz w:val="18"/>
          <w:szCs w:val="18"/>
        </w:rPr>
        <w:t>Abbreviation: PIR</w:t>
      </w:r>
      <w:r w:rsidR="00576784">
        <w:rPr>
          <w:rFonts w:ascii="Times New Roman" w:hAnsi="Times New Roman" w:cs="Times New Roman" w:hint="eastAsia"/>
          <w:sz w:val="18"/>
          <w:szCs w:val="18"/>
        </w:rPr>
        <w:t>=</w:t>
      </w:r>
      <w:r w:rsidRPr="0061497D">
        <w:rPr>
          <w:rFonts w:ascii="Times New Roman" w:hAnsi="Times New Roman" w:cs="Times New Roman"/>
          <w:sz w:val="18"/>
          <w:szCs w:val="18"/>
        </w:rPr>
        <w:t>Ratio of family income to poverty, BMI</w:t>
      </w:r>
      <w:r w:rsidR="00576784">
        <w:rPr>
          <w:rFonts w:ascii="Times New Roman" w:hAnsi="Times New Roman" w:cs="Times New Roman" w:hint="eastAsia"/>
          <w:sz w:val="18"/>
          <w:szCs w:val="18"/>
        </w:rPr>
        <w:t>=</w:t>
      </w:r>
      <w:r w:rsidRPr="0061497D">
        <w:rPr>
          <w:rFonts w:ascii="Times New Roman" w:hAnsi="Times New Roman" w:cs="Times New Roman"/>
          <w:sz w:val="18"/>
          <w:szCs w:val="18"/>
        </w:rPr>
        <w:t xml:space="preserve">Body mass index, </w:t>
      </w:r>
      <w:r>
        <w:rPr>
          <w:rFonts w:ascii="Times New Roman" w:hAnsi="Times New Roman" w:cs="Times New Roman"/>
          <w:sz w:val="18"/>
          <w:szCs w:val="18"/>
        </w:rPr>
        <w:t>ALT</w:t>
      </w:r>
      <w:r w:rsidR="00576784">
        <w:rPr>
          <w:rFonts w:ascii="Times New Roman" w:hAnsi="Times New Roman" w:cs="Times New Roman" w:hint="eastAsia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>Alanine Aminotransferase, AST</w:t>
      </w:r>
      <w:r w:rsidR="00576784">
        <w:rPr>
          <w:rFonts w:ascii="Times New Roman" w:hAnsi="Times New Roman" w:cs="Times New Roman" w:hint="eastAsia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Aspartate Aminotransferase, </w:t>
      </w:r>
      <w:r>
        <w:rPr>
          <w:rFonts w:ascii="Times New Roman" w:hAnsi="Times New Roman" w:cs="Times New Roman" w:hint="eastAsia"/>
          <w:sz w:val="18"/>
          <w:szCs w:val="18"/>
        </w:rPr>
        <w:t>LDH</w:t>
      </w:r>
      <w:r w:rsidR="00576784">
        <w:rPr>
          <w:rFonts w:ascii="Times New Roman" w:hAnsi="Times New Roman" w:cs="Times New Roman" w:hint="eastAsia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>Lactate dehydrogenase</w:t>
      </w:r>
      <w:r w:rsidR="003A5951">
        <w:rPr>
          <w:rFonts w:ascii="Times New Roman" w:hAnsi="Times New Roman" w:cs="Times New Roman" w:hint="eastAsia"/>
          <w:sz w:val="18"/>
          <w:szCs w:val="18"/>
        </w:rPr>
        <w:t>,</w:t>
      </w:r>
      <w:r w:rsidR="003A5951">
        <w:rPr>
          <w:rFonts w:ascii="Times New Roman" w:hAnsi="Times New Roman" w:cs="Times New Roman"/>
          <w:sz w:val="18"/>
          <w:szCs w:val="18"/>
        </w:rPr>
        <w:t xml:space="preserve"> NHHR</w:t>
      </w:r>
      <w:r w:rsidR="00576784">
        <w:rPr>
          <w:rFonts w:ascii="Times New Roman" w:hAnsi="Times New Roman" w:cs="Times New Roman" w:hint="eastAsia"/>
          <w:sz w:val="18"/>
          <w:szCs w:val="18"/>
        </w:rPr>
        <w:t>=</w:t>
      </w:r>
      <w:r w:rsidR="00576784" w:rsidRPr="007A2761">
        <w:rPr>
          <w:rFonts w:ascii="Times New Roman" w:hAnsi="Times New Roman" w:cs="Times New Roman"/>
          <w:sz w:val="18"/>
          <w:szCs w:val="18"/>
        </w:rPr>
        <w:t>non-high</w:t>
      </w:r>
      <w:r w:rsidR="003A5951" w:rsidRPr="007A2761">
        <w:rPr>
          <w:rFonts w:ascii="Times New Roman" w:hAnsi="Times New Roman" w:cs="Times New Roman"/>
          <w:sz w:val="18"/>
          <w:szCs w:val="18"/>
        </w:rPr>
        <w:t>-density lipoprotein cholesterol to high-density</w:t>
      </w:r>
      <w:r w:rsidR="003A5951">
        <w:rPr>
          <w:rFonts w:ascii="Times New Roman" w:hAnsi="Times New Roman" w:cs="Times New Roman"/>
          <w:sz w:val="18"/>
          <w:szCs w:val="18"/>
        </w:rPr>
        <w:t xml:space="preserve"> </w:t>
      </w:r>
      <w:r w:rsidR="003A5951" w:rsidRPr="007A2761">
        <w:rPr>
          <w:rFonts w:ascii="Times New Roman" w:hAnsi="Times New Roman" w:cs="Times New Roman"/>
          <w:sz w:val="18"/>
          <w:szCs w:val="18"/>
        </w:rPr>
        <w:t>lipoprotein cholesterol ratio</w:t>
      </w:r>
      <w:r w:rsidR="00576784">
        <w:rPr>
          <w:rFonts w:ascii="Times New Roman" w:hAnsi="Times New Roman" w:cs="Times New Roman" w:hint="eastAsia"/>
          <w:sz w:val="18"/>
          <w:szCs w:val="18"/>
        </w:rPr>
        <w:t>.</w:t>
      </w:r>
    </w:p>
    <w:p w14:paraId="0A9F0E27" w14:textId="4F095672" w:rsidR="003A5951" w:rsidRPr="00206A23" w:rsidRDefault="003A5951" w:rsidP="003A5951">
      <w:pPr>
        <w:ind w:leftChars="50" w:left="105"/>
        <w:rPr>
          <w:rFonts w:ascii="Times New Roman" w:hAnsi="Times New Roman" w:cs="Times New Roman"/>
          <w:sz w:val="18"/>
          <w:szCs w:val="18"/>
        </w:rPr>
      </w:pPr>
    </w:p>
    <w:p w14:paraId="4AB75EF1" w14:textId="12EEA026" w:rsidR="00307222" w:rsidRPr="003A5951" w:rsidRDefault="00307222" w:rsidP="00307222">
      <w:pPr>
        <w:rPr>
          <w:rFonts w:ascii="Times New Roman" w:hAnsi="Times New Roman" w:cs="Times New Roman"/>
          <w:sz w:val="18"/>
          <w:szCs w:val="18"/>
        </w:rPr>
      </w:pPr>
    </w:p>
    <w:p w14:paraId="44242C2D" w14:textId="77777777" w:rsidR="00367B98" w:rsidRPr="00307222" w:rsidRDefault="00367B98">
      <w:pPr>
        <w:rPr>
          <w:rFonts w:hint="eastAsia"/>
        </w:rPr>
      </w:pPr>
    </w:p>
    <w:sectPr w:rsidR="00367B98" w:rsidRPr="00307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40B847" w14:textId="77777777" w:rsidR="003B60C3" w:rsidRDefault="003B60C3" w:rsidP="00F84092">
      <w:pPr>
        <w:rPr>
          <w:rFonts w:hint="eastAsia"/>
        </w:rPr>
      </w:pPr>
      <w:r>
        <w:separator/>
      </w:r>
    </w:p>
  </w:endnote>
  <w:endnote w:type="continuationSeparator" w:id="0">
    <w:p w14:paraId="19A770BB" w14:textId="77777777" w:rsidR="003B60C3" w:rsidRDefault="003B60C3" w:rsidP="00F840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6329A1" w14:textId="77777777" w:rsidR="003B60C3" w:rsidRDefault="003B60C3" w:rsidP="00F84092">
      <w:pPr>
        <w:rPr>
          <w:rFonts w:hint="eastAsia"/>
        </w:rPr>
      </w:pPr>
      <w:r>
        <w:separator/>
      </w:r>
    </w:p>
  </w:footnote>
  <w:footnote w:type="continuationSeparator" w:id="0">
    <w:p w14:paraId="038A96C2" w14:textId="77777777" w:rsidR="003B60C3" w:rsidRDefault="003B60C3" w:rsidP="00F840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527"/>
    <w:rsid w:val="00061A15"/>
    <w:rsid w:val="000E7C17"/>
    <w:rsid w:val="00136E05"/>
    <w:rsid w:val="001629A6"/>
    <w:rsid w:val="00185231"/>
    <w:rsid w:val="00206A23"/>
    <w:rsid w:val="00210063"/>
    <w:rsid w:val="00232418"/>
    <w:rsid w:val="00254FEA"/>
    <w:rsid w:val="00266B09"/>
    <w:rsid w:val="00291B24"/>
    <w:rsid w:val="00292412"/>
    <w:rsid w:val="002A694E"/>
    <w:rsid w:val="002F60C3"/>
    <w:rsid w:val="00307222"/>
    <w:rsid w:val="00367841"/>
    <w:rsid w:val="00367B98"/>
    <w:rsid w:val="0037512C"/>
    <w:rsid w:val="003A5951"/>
    <w:rsid w:val="003B60C3"/>
    <w:rsid w:val="003C118B"/>
    <w:rsid w:val="00415F91"/>
    <w:rsid w:val="004175F6"/>
    <w:rsid w:val="004777D1"/>
    <w:rsid w:val="004E2694"/>
    <w:rsid w:val="00507D50"/>
    <w:rsid w:val="0054778E"/>
    <w:rsid w:val="00576784"/>
    <w:rsid w:val="00590B84"/>
    <w:rsid w:val="005B66AB"/>
    <w:rsid w:val="005E3FCA"/>
    <w:rsid w:val="00636CA7"/>
    <w:rsid w:val="0065743D"/>
    <w:rsid w:val="00671040"/>
    <w:rsid w:val="006A4090"/>
    <w:rsid w:val="006B1E50"/>
    <w:rsid w:val="00704663"/>
    <w:rsid w:val="00712481"/>
    <w:rsid w:val="0083615D"/>
    <w:rsid w:val="00854B2F"/>
    <w:rsid w:val="00861E4C"/>
    <w:rsid w:val="00885D33"/>
    <w:rsid w:val="008C6D42"/>
    <w:rsid w:val="008F59A5"/>
    <w:rsid w:val="009079DA"/>
    <w:rsid w:val="0091788F"/>
    <w:rsid w:val="009205D4"/>
    <w:rsid w:val="009229B0"/>
    <w:rsid w:val="009422D8"/>
    <w:rsid w:val="00943528"/>
    <w:rsid w:val="009D65BC"/>
    <w:rsid w:val="009E1AF9"/>
    <w:rsid w:val="00A305D1"/>
    <w:rsid w:val="00A46F6B"/>
    <w:rsid w:val="00B02BA7"/>
    <w:rsid w:val="00B313D6"/>
    <w:rsid w:val="00B51C7F"/>
    <w:rsid w:val="00B93F4A"/>
    <w:rsid w:val="00BA6979"/>
    <w:rsid w:val="00BD6552"/>
    <w:rsid w:val="00BF6527"/>
    <w:rsid w:val="00C30F47"/>
    <w:rsid w:val="00CC4C85"/>
    <w:rsid w:val="00CF201F"/>
    <w:rsid w:val="00D10FA3"/>
    <w:rsid w:val="00D34D1B"/>
    <w:rsid w:val="00D73B0E"/>
    <w:rsid w:val="00D80640"/>
    <w:rsid w:val="00DB41C0"/>
    <w:rsid w:val="00DE6E4E"/>
    <w:rsid w:val="00E01DA5"/>
    <w:rsid w:val="00E03336"/>
    <w:rsid w:val="00E15EBC"/>
    <w:rsid w:val="00ED645A"/>
    <w:rsid w:val="00ED66B0"/>
    <w:rsid w:val="00EE63EA"/>
    <w:rsid w:val="00F62634"/>
    <w:rsid w:val="00F84092"/>
    <w:rsid w:val="00F93BF2"/>
    <w:rsid w:val="00F950CA"/>
    <w:rsid w:val="00FA3452"/>
    <w:rsid w:val="00FB062A"/>
    <w:rsid w:val="00FC2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E3E009"/>
  <w15:chartTrackingRefBased/>
  <w15:docId w15:val="{54F55E2A-404F-464E-825F-A13BE283F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6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A4090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840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8409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84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840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04</Words>
  <Characters>1239</Characters>
  <Application>Microsoft Office Word</Application>
  <DocSecurity>0</DocSecurity>
  <Lines>85</Lines>
  <Paragraphs>70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79</dc:creator>
  <cp:keywords/>
  <dc:description/>
  <cp:lastModifiedBy>Nengneng Cao</cp:lastModifiedBy>
  <cp:revision>7</cp:revision>
  <dcterms:created xsi:type="dcterms:W3CDTF">2024-11-20T13:33:00Z</dcterms:created>
  <dcterms:modified xsi:type="dcterms:W3CDTF">2024-11-21T09:43:00Z</dcterms:modified>
</cp:coreProperties>
</file>